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3F577" w14:textId="32A1AE38" w:rsidR="006A266C" w:rsidRDefault="006A266C" w:rsidP="006A266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</w:t>
      </w:r>
      <w:r w:rsidRPr="007F42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. </w:t>
      </w:r>
      <w:r w:rsidRPr="007F429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alues for pairwise comparisons of shoot density between pre-restoration (June 2012) and each post-restoration sampling time within each location.</w:t>
      </w:r>
    </w:p>
    <w:p w14:paraId="7FA578C1" w14:textId="77777777" w:rsidR="006A266C" w:rsidRPr="007F429E" w:rsidRDefault="006A266C" w:rsidP="006A266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7379" w:type="dxa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996"/>
        <w:gridCol w:w="1138"/>
      </w:tblGrid>
      <w:tr w:rsidR="006A266C" w:rsidRPr="007F429E" w14:paraId="7D2757C1" w14:textId="77777777" w:rsidTr="003B5B18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B689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fore - Af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5F77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2CD2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7743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 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32A9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 2</w:t>
            </w:r>
          </w:p>
        </w:tc>
      </w:tr>
      <w:tr w:rsidR="006A266C" w:rsidRPr="007F429E" w14:paraId="61E9658E" w14:textId="77777777" w:rsidTr="003B5B18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8990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 - September 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3C4A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E110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F827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EC1A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6A266C" w:rsidRPr="007F429E" w14:paraId="3B399574" w14:textId="77777777" w:rsidTr="003B5B18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D6B2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 - January 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49E7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D139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5B49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E8CB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6A266C" w:rsidRPr="007F429E" w14:paraId="49EC8C1D" w14:textId="77777777" w:rsidTr="003B5B18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5796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 - March 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E42B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14D3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95E7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A20B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6A266C" w:rsidRPr="007F429E" w14:paraId="4D43F29A" w14:textId="77777777" w:rsidTr="003B5B18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01CA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 - June 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6047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389F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E169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5516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6A266C" w:rsidRPr="007F429E" w14:paraId="75CB1957" w14:textId="77777777" w:rsidTr="003B5B18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CDF8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 - September 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7CA2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2F04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6FF6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2375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6A266C" w:rsidRPr="007F429E" w14:paraId="0939B095" w14:textId="77777777" w:rsidTr="003B5B18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16A5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 - January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6B1E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3A0F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3B52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ABE1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6A266C" w:rsidRPr="007F429E" w14:paraId="1ED186B3" w14:textId="77777777" w:rsidTr="003B5B18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EF71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 - April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7514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4E7E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0387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1E05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6A266C" w:rsidRPr="007F429E" w14:paraId="49E78E2C" w14:textId="77777777" w:rsidTr="003B5B18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558B" w14:textId="77777777" w:rsidR="006A266C" w:rsidRPr="007F429E" w:rsidRDefault="006A266C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 - June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B181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6CF0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338B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14BE" w14:textId="77777777" w:rsidR="006A266C" w:rsidRPr="007F429E" w:rsidRDefault="006A266C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</w:tbl>
    <w:p w14:paraId="5345FCF5" w14:textId="77777777" w:rsidR="006A266C" w:rsidRPr="007F429E" w:rsidRDefault="006A266C" w:rsidP="006A26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29E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>values shown in bold are significant after Bonferroni correction (</w:t>
      </w:r>
      <w:r w:rsidRPr="007F429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 xml:space="preserve"> &lt; 0.00085). </w:t>
      </w:r>
    </w:p>
    <w:p w14:paraId="14F71C6C" w14:textId="77777777" w:rsidR="00F170B8" w:rsidRDefault="00F170B8"/>
    <w:sectPr w:rsidR="00F170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6D478" w14:textId="77777777" w:rsidR="006A266C" w:rsidRDefault="006A266C" w:rsidP="006A266C">
      <w:pPr>
        <w:spacing w:after="0" w:line="240" w:lineRule="auto"/>
      </w:pPr>
      <w:r>
        <w:separator/>
      </w:r>
    </w:p>
  </w:endnote>
  <w:endnote w:type="continuationSeparator" w:id="0">
    <w:p w14:paraId="2A7A50B9" w14:textId="77777777" w:rsidR="006A266C" w:rsidRDefault="006A266C" w:rsidP="006A2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FB027" w14:textId="77777777" w:rsidR="006A266C" w:rsidRDefault="006A266C" w:rsidP="006A266C">
      <w:pPr>
        <w:spacing w:after="0" w:line="240" w:lineRule="auto"/>
      </w:pPr>
      <w:r>
        <w:separator/>
      </w:r>
    </w:p>
  </w:footnote>
  <w:footnote w:type="continuationSeparator" w:id="0">
    <w:p w14:paraId="3C424D29" w14:textId="77777777" w:rsidR="006A266C" w:rsidRDefault="006A266C" w:rsidP="006A26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D265A" w14:textId="6BC6B414" w:rsidR="006A266C" w:rsidRPr="006A266C" w:rsidRDefault="006A266C" w:rsidP="006A266C">
    <w:pPr>
      <w:spacing w:after="0"/>
      <w:rPr>
        <w:rFonts w:ascii="Times New Roman" w:hAnsi="Times New Roman" w:cs="Times New Roman"/>
        <w:sz w:val="24"/>
        <w:szCs w:val="24"/>
      </w:rPr>
    </w:pPr>
    <w:r w:rsidRPr="00B97E68">
      <w:rPr>
        <w:rFonts w:ascii="Times New Roman" w:hAnsi="Times New Roman" w:cs="Times New Roman"/>
        <w:sz w:val="24"/>
        <w:szCs w:val="24"/>
      </w:rPr>
      <w:t>Eelgrass response to oyster restoration - Supporting Information (S</w:t>
    </w:r>
    <w:r>
      <w:rPr>
        <w:rFonts w:ascii="Times New Roman" w:hAnsi="Times New Roman" w:cs="Times New Roman"/>
        <w:sz w:val="24"/>
        <w:szCs w:val="24"/>
      </w:rPr>
      <w:t>2</w:t>
    </w:r>
    <w:r w:rsidRPr="00B97E68">
      <w:rPr>
        <w:rFonts w:ascii="Times New Roman" w:hAnsi="Times New Roman" w:cs="Times New Roman"/>
        <w:sz w:val="24"/>
        <w:szCs w:val="24"/>
      </w:rPr>
      <w:t xml:space="preserve"> Tabl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6C"/>
    <w:rsid w:val="006A266C"/>
    <w:rsid w:val="00EA5D3E"/>
    <w:rsid w:val="00F1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9DBE4"/>
  <w15:chartTrackingRefBased/>
  <w15:docId w15:val="{56450A0F-4BEE-422B-AC34-B81A7B10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6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66C"/>
  </w:style>
  <w:style w:type="paragraph" w:styleId="Footer">
    <w:name w:val="footer"/>
    <w:basedOn w:val="Normal"/>
    <w:link w:val="FooterChar"/>
    <w:uiPriority w:val="99"/>
    <w:unhideWhenUsed/>
    <w:rsid w:val="006A26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ley, Sara@Wildlife</dc:creator>
  <cp:keywords/>
  <dc:description/>
  <cp:lastModifiedBy>Briley, Sara@Wildlife</cp:lastModifiedBy>
  <cp:revision>1</cp:revision>
  <dcterms:created xsi:type="dcterms:W3CDTF">2021-07-31T17:31:00Z</dcterms:created>
  <dcterms:modified xsi:type="dcterms:W3CDTF">2021-07-3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685f86-ed8d-482b-be3a-2b7af73f9b7f_Enabled">
    <vt:lpwstr>True</vt:lpwstr>
  </property>
  <property fmtid="{D5CDD505-2E9C-101B-9397-08002B2CF9AE}" pid="3" name="MSIP_Label_6e685f86-ed8d-482b-be3a-2b7af73f9b7f_SiteId">
    <vt:lpwstr>4b633c25-efbf-4006-9f15-07442ba7aa0b</vt:lpwstr>
  </property>
  <property fmtid="{D5CDD505-2E9C-101B-9397-08002B2CF9AE}" pid="4" name="MSIP_Label_6e685f86-ed8d-482b-be3a-2b7af73f9b7f_Owner">
    <vt:lpwstr>Sara.Briley@Wildlife.ca.gov</vt:lpwstr>
  </property>
  <property fmtid="{D5CDD505-2E9C-101B-9397-08002B2CF9AE}" pid="5" name="MSIP_Label_6e685f86-ed8d-482b-be3a-2b7af73f9b7f_SetDate">
    <vt:lpwstr>2021-07-31T17:33:44.6269794Z</vt:lpwstr>
  </property>
  <property fmtid="{D5CDD505-2E9C-101B-9397-08002B2CF9AE}" pid="6" name="MSIP_Label_6e685f86-ed8d-482b-be3a-2b7af73f9b7f_Name">
    <vt:lpwstr>General</vt:lpwstr>
  </property>
  <property fmtid="{D5CDD505-2E9C-101B-9397-08002B2CF9AE}" pid="7" name="MSIP_Label_6e685f86-ed8d-482b-be3a-2b7af73f9b7f_Application">
    <vt:lpwstr>Microsoft Azure Information Protection</vt:lpwstr>
  </property>
  <property fmtid="{D5CDD505-2E9C-101B-9397-08002B2CF9AE}" pid="8" name="MSIP_Label_6e685f86-ed8d-482b-be3a-2b7af73f9b7f_ActionId">
    <vt:lpwstr>678a43b9-5b0e-4068-8a1a-3489f09da7aa</vt:lpwstr>
  </property>
  <property fmtid="{D5CDD505-2E9C-101B-9397-08002B2CF9AE}" pid="9" name="MSIP_Label_6e685f86-ed8d-482b-be3a-2b7af73f9b7f_Extended_MSFT_Method">
    <vt:lpwstr>Automatic</vt:lpwstr>
  </property>
  <property fmtid="{D5CDD505-2E9C-101B-9397-08002B2CF9AE}" pid="10" name="Sensitivity">
    <vt:lpwstr>General</vt:lpwstr>
  </property>
</Properties>
</file>